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1800D" w14:textId="18EF9655" w:rsidR="00F32155" w:rsidRPr="0099537E" w:rsidRDefault="00F32155" w:rsidP="00F32155">
      <w:pPr>
        <w:spacing w:line="480" w:lineRule="auto"/>
        <w:rPr>
          <w:b/>
          <w:bCs/>
          <w:szCs w:val="24"/>
        </w:rPr>
      </w:pPr>
      <w:r w:rsidRPr="0099537E">
        <w:rPr>
          <w:b/>
          <w:bCs/>
          <w:szCs w:val="24"/>
        </w:rPr>
        <w:t xml:space="preserve">Supplementary </w:t>
      </w:r>
      <w:r w:rsidR="00E21FB8" w:rsidRPr="0099537E">
        <w:rPr>
          <w:b/>
          <w:bCs/>
          <w:szCs w:val="24"/>
          <w:lang w:eastAsia="zh-CN"/>
        </w:rPr>
        <w:t>table</w:t>
      </w:r>
      <w:r w:rsidRPr="0099537E">
        <w:rPr>
          <w:b/>
          <w:bCs/>
          <w:szCs w:val="24"/>
        </w:rPr>
        <w:t>:</w:t>
      </w:r>
    </w:p>
    <w:tbl>
      <w:tblPr>
        <w:tblStyle w:val="a3"/>
        <w:tblpPr w:leftFromText="180" w:rightFromText="180" w:vertAnchor="page" w:horzAnchor="margin" w:tblpXSpec="center" w:tblpY="3987"/>
        <w:tblOverlap w:val="never"/>
        <w:tblW w:w="9662" w:type="dxa"/>
        <w:tblLayout w:type="fixed"/>
        <w:tblLook w:val="04A0" w:firstRow="1" w:lastRow="0" w:firstColumn="1" w:lastColumn="0" w:noHBand="0" w:noVBand="1"/>
      </w:tblPr>
      <w:tblGrid>
        <w:gridCol w:w="1212"/>
        <w:gridCol w:w="2388"/>
        <w:gridCol w:w="1812"/>
        <w:gridCol w:w="1913"/>
        <w:gridCol w:w="1862"/>
        <w:gridCol w:w="475"/>
      </w:tblGrid>
      <w:tr w:rsidR="00E21FB8" w:rsidRPr="0099537E" w14:paraId="41155C48" w14:textId="77777777" w:rsidTr="00E21FB8"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203088DD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4" w:space="0" w:color="auto"/>
              <w:right w:val="nil"/>
            </w:tcBorders>
          </w:tcPr>
          <w:p w14:paraId="00FF556A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location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5E7C6FCA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latitude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66D97FA2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longitude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</w:tcPr>
          <w:p w14:paraId="41025AB2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Ginseng types</w:t>
            </w:r>
          </w:p>
        </w:tc>
        <w:tc>
          <w:tcPr>
            <w:tcW w:w="475" w:type="dxa"/>
            <w:tcBorders>
              <w:left w:val="nil"/>
              <w:bottom w:val="single" w:sz="4" w:space="0" w:color="auto"/>
              <w:right w:val="nil"/>
            </w:tcBorders>
          </w:tcPr>
          <w:p w14:paraId="125E2746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n</w:t>
            </w:r>
          </w:p>
        </w:tc>
      </w:tr>
      <w:tr w:rsidR="00E21FB8" w:rsidRPr="0099537E" w14:paraId="2BE12E69" w14:textId="77777777" w:rsidTr="00E21FB8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23D3B73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LXG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21E61B4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 xml:space="preserve">Linjiang country  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296EF56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N41°75´36.86´´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368A8E0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E127°60´29.35´´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1238E7C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understory wild ginsen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C1E2793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7</w:t>
            </w:r>
          </w:p>
        </w:tc>
      </w:tr>
      <w:tr w:rsidR="006B6932" w:rsidRPr="0099537E" w14:paraId="37928154" w14:textId="77777777" w:rsidTr="001125D5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03D9890" w14:textId="77777777" w:rsidR="006B6932" w:rsidRPr="0099537E" w:rsidRDefault="006B6932" w:rsidP="006B6932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CDG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612C04E" w14:textId="77777777" w:rsidR="006B6932" w:rsidRPr="0099537E" w:rsidRDefault="006B6932" w:rsidP="006B6932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Ji'an city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8682AB5" w14:textId="77777777" w:rsidR="006B6932" w:rsidRPr="0099537E" w:rsidRDefault="006B6932" w:rsidP="006B6932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N41°31´54.46´´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3B2855" w14:textId="77777777" w:rsidR="006B6932" w:rsidRPr="0099537E" w:rsidRDefault="006B6932" w:rsidP="006B6932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E125°91´48.33´´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B874921" w14:textId="77777777" w:rsidR="006B6932" w:rsidRPr="0099537E" w:rsidRDefault="006B6932" w:rsidP="006B6932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cultivate ginsen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00D4165" w14:textId="77777777" w:rsidR="006B6932" w:rsidRPr="0099537E" w:rsidRDefault="006B6932" w:rsidP="006B6932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5</w:t>
            </w:r>
          </w:p>
        </w:tc>
      </w:tr>
      <w:tr w:rsidR="00E21FB8" w:rsidRPr="0099537E" w14:paraId="2F6FC452" w14:textId="77777777" w:rsidTr="00E21FB8"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78BE3D4B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WDG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</w:tcPr>
          <w:p w14:paraId="35426D91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 xml:space="preserve">Korean Autonomous County of Changbai  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</w:tcPr>
          <w:p w14:paraId="50722F50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N41°31´19.31´´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</w:tcPr>
          <w:p w14:paraId="478DEF85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E127°57´07.38´´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</w:tcPr>
          <w:p w14:paraId="2B2AAAE4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wild ginseng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</w:tcPr>
          <w:p w14:paraId="1EEAC40C" w14:textId="77777777" w:rsidR="00E21FB8" w:rsidRPr="0099537E" w:rsidRDefault="00E21FB8" w:rsidP="00E21FB8">
            <w:pPr>
              <w:jc w:val="center"/>
              <w:rPr>
                <w:rFonts w:cs="Times New Roman"/>
                <w:szCs w:val="24"/>
              </w:rPr>
            </w:pPr>
            <w:r w:rsidRPr="0099537E">
              <w:rPr>
                <w:rFonts w:cs="Times New Roman"/>
                <w:szCs w:val="24"/>
              </w:rPr>
              <w:t>6</w:t>
            </w:r>
          </w:p>
        </w:tc>
      </w:tr>
    </w:tbl>
    <w:p w14:paraId="1ACA31BD" w14:textId="3FCECB7D" w:rsidR="00F32155" w:rsidRPr="0099537E" w:rsidRDefault="00F32155" w:rsidP="00F92A6D">
      <w:pPr>
        <w:spacing w:line="360" w:lineRule="auto"/>
        <w:jc w:val="both"/>
        <w:rPr>
          <w:bCs/>
          <w:szCs w:val="24"/>
        </w:rPr>
      </w:pPr>
      <w:r w:rsidRPr="0099537E">
        <w:rPr>
          <w:rFonts w:cs="Times New Roman"/>
          <w:b/>
          <w:szCs w:val="24"/>
        </w:rPr>
        <w:t xml:space="preserve">Table </w:t>
      </w:r>
      <w:r w:rsidR="00015CA4">
        <w:rPr>
          <w:rFonts w:cs="Times New Roman"/>
          <w:b/>
          <w:szCs w:val="24"/>
        </w:rPr>
        <w:t>S</w:t>
      </w:r>
      <w:r w:rsidRPr="0099537E">
        <w:rPr>
          <w:rFonts w:cs="Times New Roman"/>
          <w:b/>
          <w:szCs w:val="24"/>
        </w:rPr>
        <w:t xml:space="preserve">1. </w:t>
      </w:r>
      <w:r w:rsidRPr="0099537E">
        <w:rPr>
          <w:rFonts w:cs="Times New Roman"/>
          <w:bCs/>
          <w:szCs w:val="24"/>
        </w:rPr>
        <w:t>Geographic location, types of ginsengs and the number of rhizosphere soil samples of three types of ginsengs.</w:t>
      </w:r>
    </w:p>
    <w:p w14:paraId="5CF19EA1" w14:textId="716DE4D8" w:rsidR="00F32155" w:rsidRPr="0099537E" w:rsidRDefault="00F32155" w:rsidP="00F92A6D">
      <w:pPr>
        <w:spacing w:line="360" w:lineRule="auto"/>
        <w:jc w:val="both"/>
        <w:rPr>
          <w:rFonts w:cs="Times New Roman"/>
          <w:szCs w:val="24"/>
        </w:rPr>
      </w:pPr>
      <w:r w:rsidRPr="0099537E">
        <w:rPr>
          <w:rFonts w:cs="Times New Roman"/>
          <w:szCs w:val="24"/>
        </w:rPr>
        <w:t xml:space="preserve">Note: n, the number of rhizosphere soil samples; </w:t>
      </w:r>
      <w:r w:rsidR="00D06C5C" w:rsidRPr="0099537E">
        <w:rPr>
          <w:rFonts w:cs="Times New Roman"/>
          <w:szCs w:val="24"/>
        </w:rPr>
        <w:t>LXG, understory wild ginseng</w:t>
      </w:r>
      <w:r w:rsidR="00D06C5C">
        <w:rPr>
          <w:rFonts w:cs="Times New Roman"/>
          <w:szCs w:val="24"/>
        </w:rPr>
        <w:t xml:space="preserve">; </w:t>
      </w:r>
      <w:r w:rsidRPr="0099537E">
        <w:rPr>
          <w:rFonts w:cs="Times New Roman"/>
          <w:szCs w:val="24"/>
        </w:rPr>
        <w:t>CDG, farmland cultivated ginseng; WDG, wild ginseng.</w:t>
      </w:r>
    </w:p>
    <w:p w14:paraId="6EB6AE0B" w14:textId="77777777" w:rsidR="009B3FA0" w:rsidRPr="0099537E" w:rsidRDefault="007E2E54">
      <w:pPr>
        <w:rPr>
          <w:szCs w:val="24"/>
        </w:rPr>
      </w:pPr>
    </w:p>
    <w:sectPr w:rsidR="009B3FA0" w:rsidRPr="00995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8E1EA" w14:textId="77777777" w:rsidR="007E2E54" w:rsidRDefault="007E2E54" w:rsidP="0099537E">
      <w:pPr>
        <w:spacing w:before="0" w:after="0"/>
      </w:pPr>
      <w:r>
        <w:separator/>
      </w:r>
    </w:p>
  </w:endnote>
  <w:endnote w:type="continuationSeparator" w:id="0">
    <w:p w14:paraId="2E9CA64A" w14:textId="77777777" w:rsidR="007E2E54" w:rsidRDefault="007E2E54" w:rsidP="009953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B6174" w14:textId="77777777" w:rsidR="007E2E54" w:rsidRDefault="007E2E54" w:rsidP="0099537E">
      <w:pPr>
        <w:spacing w:before="0" w:after="0"/>
      </w:pPr>
      <w:r>
        <w:separator/>
      </w:r>
    </w:p>
  </w:footnote>
  <w:footnote w:type="continuationSeparator" w:id="0">
    <w:p w14:paraId="7F8476B4" w14:textId="77777777" w:rsidR="007E2E54" w:rsidRDefault="007E2E54" w:rsidP="0099537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55"/>
    <w:rsid w:val="00015CA4"/>
    <w:rsid w:val="00333381"/>
    <w:rsid w:val="003B3D0E"/>
    <w:rsid w:val="003E7DD5"/>
    <w:rsid w:val="00453EF2"/>
    <w:rsid w:val="006B6932"/>
    <w:rsid w:val="00782451"/>
    <w:rsid w:val="007E2E54"/>
    <w:rsid w:val="0099537E"/>
    <w:rsid w:val="00B23F80"/>
    <w:rsid w:val="00D06C5C"/>
    <w:rsid w:val="00E21FB8"/>
    <w:rsid w:val="00F32155"/>
    <w:rsid w:val="00F92A6D"/>
    <w:rsid w:val="00FA31AD"/>
    <w:rsid w:val="00FB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5E4DD"/>
  <w15:chartTrackingRefBased/>
  <w15:docId w15:val="{E858F123-9EF0-4C36-98AE-8C2B69D4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15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3215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5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37E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9953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37E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un</dc:creator>
  <cp:keywords/>
  <dc:description/>
  <cp:lastModifiedBy>Daniel Sun</cp:lastModifiedBy>
  <cp:revision>10</cp:revision>
  <dcterms:created xsi:type="dcterms:W3CDTF">2021-11-17T01:29:00Z</dcterms:created>
  <dcterms:modified xsi:type="dcterms:W3CDTF">2021-11-17T07:23:00Z</dcterms:modified>
</cp:coreProperties>
</file>